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21A20" w14:textId="77777777" w:rsidR="00535F85" w:rsidRPr="005D4664" w:rsidRDefault="00705729" w:rsidP="00705729">
      <w:pPr>
        <w:spacing w:after="0" w:line="240" w:lineRule="auto"/>
        <w:rPr>
          <w:rFonts w:cstheme="minorHAnsi"/>
        </w:rPr>
      </w:pPr>
      <w:r w:rsidRPr="005D4664">
        <w:rPr>
          <w:rFonts w:cstheme="minorHAnsi"/>
        </w:rPr>
        <w:t>Table S1 Hypotheses of correlations between ReQoL and other measure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2500"/>
        <w:gridCol w:w="4025"/>
        <w:gridCol w:w="3175"/>
      </w:tblGrid>
      <w:tr w:rsidR="00286C2E" w:rsidRPr="005D4664" w14:paraId="1007DD97" w14:textId="77777777" w:rsidTr="00286C2E">
        <w:trPr>
          <w:trHeight w:val="1099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1930" w14:textId="77777777" w:rsidR="00705729" w:rsidRPr="005D4664" w:rsidRDefault="00705729" w:rsidP="00353DD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1EEE" w14:textId="77777777" w:rsidR="00705729" w:rsidRPr="005D4664" w:rsidRDefault="00705729" w:rsidP="00353D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D4664">
              <w:rPr>
                <w:rFonts w:eastAsia="Times New Roman" w:cstheme="minorHAnsi"/>
                <w:b/>
                <w:bCs/>
                <w:color w:val="000000"/>
              </w:rPr>
              <w:t>Relationship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57CC" w14:textId="77777777" w:rsidR="00705729" w:rsidRPr="005D4664" w:rsidRDefault="00705729" w:rsidP="00353D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D4664">
              <w:rPr>
                <w:rFonts w:eastAsia="Times New Roman" w:cstheme="minorHAnsi"/>
                <w:b/>
                <w:bCs/>
                <w:color w:val="000000"/>
              </w:rPr>
              <w:t>Targeted measurements</w:t>
            </w:r>
          </w:p>
        </w:tc>
      </w:tr>
      <w:tr w:rsidR="00286C2E" w:rsidRPr="005D4664" w14:paraId="46BD5C66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B157" w14:textId="1BA8A7F2" w:rsidR="007B54F7" w:rsidRPr="005D4664" w:rsidRDefault="007B54F7" w:rsidP="00353DD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ReQoL</w:t>
            </w:r>
            <w:r w:rsidR="00286C2E">
              <w:rPr>
                <w:rFonts w:eastAsia="Times New Roman" w:cstheme="minorHAnsi"/>
                <w:color w:val="000000"/>
              </w:rPr>
              <w:t xml:space="preserve"> sum </w:t>
            </w:r>
            <w:r w:rsidRPr="005D4664">
              <w:rPr>
                <w:rFonts w:eastAsia="Times New Roman" w:cstheme="minorHAnsi"/>
                <w:color w:val="000000"/>
              </w:rPr>
              <w:t>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BC1504" w14:textId="3DB5D9CC" w:rsidR="007B54F7" w:rsidRPr="005D4664" w:rsidRDefault="00353DD8" w:rsidP="00353DD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ignificant and</w:t>
            </w:r>
            <w:r w:rsidR="007B54F7" w:rsidRPr="005D4664">
              <w:rPr>
                <w:rFonts w:eastAsia="Times New Roman" w:cstheme="minorHAnsi"/>
                <w:color w:val="000000"/>
              </w:rPr>
              <w:t xml:space="preserve"> negative correlation with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466B" w14:textId="77777777" w:rsidR="007B54F7" w:rsidRPr="005D4664" w:rsidRDefault="007B54F7" w:rsidP="00353DD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DASS-depression</w:t>
            </w:r>
          </w:p>
        </w:tc>
      </w:tr>
      <w:tr w:rsidR="00286C2E" w:rsidRPr="005D4664" w14:paraId="1B6BFB0D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93B0" w14:textId="0ABD9C3B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0C12">
              <w:rPr>
                <w:rFonts w:eastAsia="Times New Roman" w:cstheme="minorHAnsi"/>
                <w:color w:val="000000"/>
              </w:rPr>
              <w:t>ReQoL sum 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DC4B097" w14:textId="44FB4748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A1A2E">
              <w:rPr>
                <w:rFonts w:eastAsia="Times New Roman" w:cstheme="minorHAnsi"/>
                <w:color w:val="000000"/>
              </w:rPr>
              <w:t xml:space="preserve">Significant and negative correlation with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48AE" w14:textId="777777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DASS-anxiety</w:t>
            </w:r>
          </w:p>
        </w:tc>
      </w:tr>
      <w:tr w:rsidR="00286C2E" w:rsidRPr="005D4664" w14:paraId="6425CC45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F246" w14:textId="736D9B9B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0C12">
              <w:rPr>
                <w:rFonts w:eastAsia="Times New Roman" w:cstheme="minorHAnsi"/>
                <w:color w:val="000000"/>
              </w:rPr>
              <w:t>ReQoL sum 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7D2506" w14:textId="186C6F70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A1A2E">
              <w:rPr>
                <w:rFonts w:eastAsia="Times New Roman" w:cstheme="minorHAnsi"/>
                <w:color w:val="000000"/>
              </w:rPr>
              <w:t xml:space="preserve">Significant and negative correlation with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167E" w14:textId="777777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DASS-stress</w:t>
            </w:r>
          </w:p>
        </w:tc>
      </w:tr>
      <w:tr w:rsidR="00286C2E" w:rsidRPr="005D4664" w14:paraId="3D607DC1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4D82" w14:textId="09BF3434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0C12">
              <w:rPr>
                <w:rFonts w:eastAsia="Times New Roman" w:cstheme="minorHAnsi"/>
                <w:color w:val="000000"/>
              </w:rPr>
              <w:t>ReQoL sum 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1C30EC" w14:textId="63E231ED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A1A2E">
              <w:rPr>
                <w:rFonts w:eastAsia="Times New Roman" w:cstheme="minorHAnsi"/>
                <w:color w:val="000000"/>
              </w:rPr>
              <w:t xml:space="preserve">Significant and negative correlation with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8628" w14:textId="777777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CECAP-A: Stability</w:t>
            </w:r>
          </w:p>
        </w:tc>
      </w:tr>
      <w:tr w:rsidR="00286C2E" w:rsidRPr="005D4664" w14:paraId="7B517BD2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2B0F" w14:textId="173AB38A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0C12">
              <w:rPr>
                <w:rFonts w:eastAsia="Times New Roman" w:cstheme="minorHAnsi"/>
                <w:color w:val="000000"/>
              </w:rPr>
              <w:t>ReQoL sum 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119F09" w14:textId="23B7C6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A1A2E">
              <w:rPr>
                <w:rFonts w:eastAsia="Times New Roman" w:cstheme="minorHAnsi"/>
                <w:color w:val="000000"/>
              </w:rPr>
              <w:t xml:space="preserve">Significant and negative correlation with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0C24" w14:textId="777777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CECAP-A: Attachment</w:t>
            </w:r>
          </w:p>
        </w:tc>
      </w:tr>
      <w:tr w:rsidR="00286C2E" w:rsidRPr="005D4664" w14:paraId="2DB1AAF3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10B8" w14:textId="0EF5ABA9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0C12">
              <w:rPr>
                <w:rFonts w:eastAsia="Times New Roman" w:cstheme="minorHAnsi"/>
                <w:color w:val="000000"/>
              </w:rPr>
              <w:t>ReQoL sum 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7605D6" w14:textId="71D6392E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A1A2E">
              <w:rPr>
                <w:rFonts w:eastAsia="Times New Roman" w:cstheme="minorHAnsi"/>
                <w:color w:val="000000"/>
              </w:rPr>
              <w:t xml:space="preserve">Significant and negative correlation with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AB5EA" w14:textId="777777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CECAP-A: Enjoyment</w:t>
            </w:r>
          </w:p>
        </w:tc>
      </w:tr>
      <w:tr w:rsidR="00286C2E" w:rsidRPr="005D4664" w14:paraId="5A9BD16E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F70F" w14:textId="51383FD8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0C12">
              <w:rPr>
                <w:rFonts w:eastAsia="Times New Roman" w:cstheme="minorHAnsi"/>
                <w:color w:val="000000"/>
              </w:rPr>
              <w:t>ReQoL sum 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CDB891" w14:textId="72BAD815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A1A2E">
              <w:rPr>
                <w:rFonts w:eastAsia="Times New Roman" w:cstheme="minorHAnsi"/>
                <w:color w:val="000000"/>
              </w:rPr>
              <w:t xml:space="preserve">Significant and negative correlation with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E5C68" w14:textId="777777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CECAP-A: Achievement</w:t>
            </w:r>
          </w:p>
        </w:tc>
      </w:tr>
      <w:tr w:rsidR="00286C2E" w:rsidRPr="005D4664" w14:paraId="74DD2A52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4606" w14:textId="0059CDA9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0C12">
              <w:rPr>
                <w:rFonts w:eastAsia="Times New Roman" w:cstheme="minorHAnsi"/>
                <w:color w:val="000000"/>
              </w:rPr>
              <w:t>ReQoL sum 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911E95" w14:textId="03D92460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A1A2E">
              <w:rPr>
                <w:rFonts w:eastAsia="Times New Roman" w:cstheme="minorHAnsi"/>
                <w:color w:val="000000"/>
              </w:rPr>
              <w:t xml:space="preserve">Significant and negative correlation with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F2222" w14:textId="777777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CECAP-A: Autonomy</w:t>
            </w:r>
          </w:p>
        </w:tc>
      </w:tr>
      <w:tr w:rsidR="00286C2E" w:rsidRPr="005D4664" w14:paraId="71D7CAB2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7FED" w14:textId="20507B9F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0C12">
              <w:rPr>
                <w:rFonts w:eastAsia="Times New Roman" w:cstheme="minorHAnsi"/>
                <w:color w:val="000000"/>
              </w:rPr>
              <w:t>ReQoL sum 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1195EB" w14:textId="5FA8FBDD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ignificant and</w:t>
            </w:r>
            <w:r w:rsidRPr="005D4664">
              <w:rPr>
                <w:rFonts w:eastAsia="Times New Roman" w:cstheme="minorHAnsi"/>
                <w:color w:val="000000"/>
              </w:rPr>
              <w:t xml:space="preserve"> negative correlation with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24A6" w14:textId="777777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EQ-5D Anxiety/depression item</w:t>
            </w:r>
          </w:p>
        </w:tc>
      </w:tr>
      <w:tr w:rsidR="00286C2E" w:rsidRPr="005D4664" w14:paraId="1539B667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BA0C2" w14:textId="75A57660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0C12">
              <w:rPr>
                <w:rFonts w:eastAsia="Times New Roman" w:cstheme="minorHAnsi"/>
                <w:color w:val="000000"/>
              </w:rPr>
              <w:t>ReQoL sum 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54B2FB3B" w14:textId="7B949B6E" w:rsidR="00286C2E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ignificant and negative correlation with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CEE95" w14:textId="0801ABEF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AD-7</w:t>
            </w:r>
          </w:p>
        </w:tc>
      </w:tr>
      <w:tr w:rsidR="00286C2E" w:rsidRPr="005D4664" w14:paraId="03B0AACE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F90F" w14:textId="15355405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0C12">
              <w:rPr>
                <w:rFonts w:eastAsia="Times New Roman" w:cstheme="minorHAnsi"/>
                <w:color w:val="000000"/>
              </w:rPr>
              <w:t>ReQoL sum 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16AB1F4" w14:textId="3AC5839E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Significant and </w:t>
            </w:r>
            <w:r w:rsidRPr="005D4664">
              <w:rPr>
                <w:rFonts w:eastAsia="Times New Roman" w:cstheme="minorHAnsi"/>
                <w:color w:val="000000"/>
              </w:rPr>
              <w:t xml:space="preserve">positive correlation with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9C112" w14:textId="777777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EQ-5D utility score</w:t>
            </w:r>
          </w:p>
        </w:tc>
      </w:tr>
      <w:tr w:rsidR="00286C2E" w:rsidRPr="005D4664" w14:paraId="2A4499E7" w14:textId="77777777" w:rsidTr="00286C2E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5D74" w14:textId="202667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80C12">
              <w:rPr>
                <w:rFonts w:eastAsia="Times New Roman" w:cstheme="minorHAnsi"/>
                <w:color w:val="000000"/>
              </w:rPr>
              <w:t>ReQoL sum score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C2F02F6" w14:textId="2674AC8E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ignificant and</w:t>
            </w:r>
            <w:r w:rsidRPr="005D4664">
              <w:rPr>
                <w:rFonts w:eastAsia="Times New Roman" w:cstheme="minorHAnsi"/>
                <w:color w:val="000000"/>
              </w:rPr>
              <w:t xml:space="preserve"> positive correlation with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4659" w14:textId="77777777" w:rsidR="00286C2E" w:rsidRPr="005D4664" w:rsidRDefault="00286C2E" w:rsidP="00286C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EQ-5D EQ-VAS score</w:t>
            </w:r>
          </w:p>
        </w:tc>
      </w:tr>
    </w:tbl>
    <w:p w14:paraId="24D0F708" w14:textId="77777777" w:rsidR="00705729" w:rsidRPr="005D4664" w:rsidRDefault="00705729">
      <w:pPr>
        <w:rPr>
          <w:rFonts w:cstheme="minorHAnsi"/>
        </w:rPr>
        <w:sectPr w:rsidR="00705729" w:rsidRPr="005D4664" w:rsidSect="00286C2E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FD28C11" w14:textId="485AC9E3" w:rsidR="00705729" w:rsidRPr="005D4664" w:rsidRDefault="00705729" w:rsidP="00705729">
      <w:pPr>
        <w:spacing w:after="0" w:line="240" w:lineRule="auto"/>
        <w:rPr>
          <w:rFonts w:cstheme="minorHAnsi"/>
        </w:rPr>
      </w:pPr>
      <w:r w:rsidRPr="005D4664">
        <w:rPr>
          <w:rFonts w:cstheme="minorHAnsi"/>
        </w:rPr>
        <w:lastRenderedPageBreak/>
        <w:t>Table S</w:t>
      </w:r>
      <w:r w:rsidR="00010A45">
        <w:rPr>
          <w:rFonts w:cstheme="minorHAnsi"/>
        </w:rPr>
        <w:t>2</w:t>
      </w:r>
      <w:r w:rsidRPr="005D4664">
        <w:rPr>
          <w:rFonts w:cstheme="minorHAnsi"/>
        </w:rPr>
        <w:t xml:space="preserve"> </w:t>
      </w:r>
      <w:proofErr w:type="spellStart"/>
      <w:r w:rsidRPr="005D4664">
        <w:rPr>
          <w:rFonts w:cstheme="minorHAnsi"/>
        </w:rPr>
        <w:t>Polychoric</w:t>
      </w:r>
      <w:proofErr w:type="spellEnd"/>
      <w:r w:rsidRPr="005D4664">
        <w:rPr>
          <w:rFonts w:cstheme="minorHAnsi"/>
        </w:rPr>
        <w:t xml:space="preserve"> correlations between </w:t>
      </w:r>
      <w:proofErr w:type="spellStart"/>
      <w:r w:rsidRPr="005D4664">
        <w:rPr>
          <w:rFonts w:cstheme="minorHAnsi"/>
        </w:rPr>
        <w:t>ReQoL</w:t>
      </w:r>
      <w:proofErr w:type="spellEnd"/>
      <w:r w:rsidRPr="005D4664">
        <w:rPr>
          <w:rFonts w:cstheme="minorHAnsi"/>
        </w:rPr>
        <w:t xml:space="preserve"> items</w:t>
      </w:r>
    </w:p>
    <w:tbl>
      <w:tblPr>
        <w:tblW w:w="14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705729" w:rsidRPr="005D4664" w14:paraId="458006B3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545FF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F3317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BDAA3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38409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13ED8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8C35B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F6DB3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43DBD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55964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740807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64B84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FE5D6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52EC1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3767B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920CD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03E45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5B6241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D5154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9E3170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DB7E0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9</w:t>
            </w:r>
          </w:p>
        </w:tc>
      </w:tr>
      <w:tr w:rsidR="00705729" w:rsidRPr="005D4664" w14:paraId="4BA1A80B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8DE79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FAF25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2F9C9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97347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C5348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7D74A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F1723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B703A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1380C0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3EF4E1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453F3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980FC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A13DF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D351A5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F01F20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E6F5F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7657A0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0C61A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0A226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D7674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485B5B86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B89015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7C203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EBB1D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13891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7ED92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5D5D9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DB90E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5349E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472E83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D01A47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8CE29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DDC207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695417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CBF67D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BBBDE7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710C00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E647F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63EB7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4DA73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1511DE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03F42289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3D2F067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5D9F9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C1688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D323A8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0BDB7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EF529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40A6C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4AE90D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DB598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05D37D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8F5C5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D6ED8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63C93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2ADCA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60E4A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31255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72AE2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8F304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3C2381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2AF48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04DD9287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7DD916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20CA28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F825E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D3637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9C986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8EEFF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98ED6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D8B9B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58D8B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7F231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72538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FADC33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DE6413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B1F4B0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04B7DD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0E6E67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AE4C73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B781E3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FEBE7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DD2B9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32719A65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4AFCA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CAF0E0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879E4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D0395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34FB9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A4142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A5658C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3575D1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F5911E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CCFC9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03451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7F209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12C78E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7E65F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1B2E6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CF94DD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8E904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4254F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C1FEF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5F19E7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3AEE2993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3CE89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B4934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83904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43646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6F0D6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61B6F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B4919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4358A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ACDAF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59A0A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742B5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AF5CD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89220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EA7D4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D4920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F3588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983D8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7C97D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D9F76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F63F7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32EC096F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BDC8B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C9E5E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869FF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B2E18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81DC7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F4A45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50896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B3DCF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3060B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FC4CA3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14ED7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E6EFC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89A7A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F2270E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D13F6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7AC4F5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E2EA15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3B03DD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102620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93889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4AF6D922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32B57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68CE1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B7B1E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30F1C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B8AA6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6EDB7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E6ED40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289BE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F2873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3B65E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C1764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E4864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00E40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38D940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F35DFD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69A8C5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7C832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BF629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369113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686BA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7C042308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F4C3A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035A8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B5AE8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F68DE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AE8440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1460F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D8DC2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8226F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1CFD6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31E070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7BECF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3DEBF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921383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03459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91396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54CB5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0979A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8E0771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C03DD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12098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47ABC6DE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C0E371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E2318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91F85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F09FE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32741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9DACF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025D0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B867DC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7515F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D7D98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C00CB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B3D28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A0FC15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F3867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79B4ED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1EEF6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D3B781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33D5A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99844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753CD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5FFE2081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F9066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78138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9322E0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ADC19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E9A6D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B3254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AB03F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C30FE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45616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B6F33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9CE7A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70FD98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BD729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E27B9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AC8DD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CB966D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56BB8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64DB0C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342D41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B904E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6C7ED3B2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31E81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A2153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14F52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0D19D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A5ADB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071B1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A6ABEC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1E7EE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F6919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3B765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37BB7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1F0E6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79824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87C258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37A108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297B6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712EC3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1BB5B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174D9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08ED27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53768496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8C4E65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A866E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80D9E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3443E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1E4F7C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DC1BF8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29BD5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5211B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7F7D0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EBD7F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C8426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A8E51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69F56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F7696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933BC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6842D1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D80E64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ACCA3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D6D9E1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71592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5CC70126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4C950BA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2AA81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7E6C5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1023F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40C86C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559D3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7D39D8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20FEC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DA833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E9937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CC754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BB443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34A04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F5F41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A24C4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5540E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A7755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4E91BB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399312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CBCEBD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4D02D9A7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83FC80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7A9158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26A47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7FB48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3E914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57A3D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35232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9395C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E57C4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DDCE9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4A668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4CC27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CDB650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D7D56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23C9E8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05A72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EAE6F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AAD94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5F8E2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DD61EF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4CEB73AA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64BA15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43660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AD4548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477F0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E0597C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D5E5D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E0429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67D65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9619D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698E3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82AB3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EFAD9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E2FAF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C33E8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42CEF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0A67E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407C5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EE8EF0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EE60A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FEF43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62A93BF3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C11580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62BA0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88439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95BA8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22334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16CB6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86956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1F29F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9B0CB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4332E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0495C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F275E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A2798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1E4BB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4AE95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E5B9B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1293E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C0A01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CB764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84E09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</w:tr>
      <w:tr w:rsidR="00705729" w:rsidRPr="005D4664" w14:paraId="71478F74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6DC88D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B3729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3FA228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3CC52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6537E0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1D4EC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63662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51F14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A2233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2D901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FE2C3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F2C34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3A1BFC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507E4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09E4E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9E593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D165C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3A521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6D260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58F8A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</w:p>
        </w:tc>
      </w:tr>
      <w:tr w:rsidR="00705729" w:rsidRPr="005D4664" w14:paraId="3E940615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575A49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2F9A2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3AB3A0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09BD98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BB3A1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B0AEA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29AAF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8FAAB4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949C5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3EDDD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D092D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9D010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3CCCE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8E5BB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6251F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EFC860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E6DB9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8261EE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F3C4E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D57270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1</w:t>
            </w:r>
          </w:p>
        </w:tc>
      </w:tr>
      <w:tr w:rsidR="00705729" w:rsidRPr="005D4664" w14:paraId="794F1B57" w14:textId="77777777" w:rsidTr="00705729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BA33D6" w14:textId="77777777" w:rsidR="00705729" w:rsidRPr="005D4664" w:rsidRDefault="00705729" w:rsidP="007057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r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637B4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7D00C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94802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06380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A0642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2EC62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753A96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55539A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74FCE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163DF3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535092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46BAD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7AC717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346FEF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B6EE9B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EC6E6D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551555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200729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0.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BFB351" w14:textId="77777777" w:rsidR="00705729" w:rsidRPr="005D4664" w:rsidRDefault="00705729" w:rsidP="007057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</w:rPr>
            </w:pPr>
            <w:r w:rsidRPr="005D4664">
              <w:rPr>
                <w:rFonts w:eastAsia="Times New Roman" w:cstheme="minorHAnsi"/>
                <w:color w:val="000000"/>
                <w:sz w:val="20"/>
              </w:rPr>
              <w:t>-0.16</w:t>
            </w:r>
          </w:p>
        </w:tc>
      </w:tr>
    </w:tbl>
    <w:p w14:paraId="6AD8CE9E" w14:textId="77777777" w:rsidR="00705729" w:rsidRPr="005D4664" w:rsidRDefault="00705729" w:rsidP="00705729">
      <w:pPr>
        <w:spacing w:after="0" w:line="240" w:lineRule="auto"/>
        <w:rPr>
          <w:rFonts w:cstheme="minorHAnsi"/>
        </w:rPr>
        <w:sectPr w:rsidR="00705729" w:rsidRPr="005D4664" w:rsidSect="0070572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F9A20A7" w14:textId="7B71DC2B" w:rsidR="00705729" w:rsidRPr="005D4664" w:rsidRDefault="00705729" w:rsidP="00705729">
      <w:pPr>
        <w:spacing w:after="0" w:line="240" w:lineRule="auto"/>
        <w:rPr>
          <w:rFonts w:cstheme="minorHAnsi"/>
        </w:rPr>
      </w:pPr>
      <w:r w:rsidRPr="005D4664">
        <w:rPr>
          <w:rFonts w:cstheme="minorHAnsi"/>
        </w:rPr>
        <w:lastRenderedPageBreak/>
        <w:t>Table S</w:t>
      </w:r>
      <w:r w:rsidR="00010A45">
        <w:rPr>
          <w:rFonts w:cstheme="minorHAnsi"/>
        </w:rPr>
        <w:t>3</w:t>
      </w:r>
      <w:r w:rsidRPr="005D4664">
        <w:rPr>
          <w:rFonts w:cstheme="minorHAnsi"/>
        </w:rPr>
        <w:t xml:space="preserve"> Item statistics of </w:t>
      </w:r>
      <w:r w:rsidR="00810265">
        <w:rPr>
          <w:rFonts w:cstheme="minorHAnsi"/>
        </w:rPr>
        <w:t xml:space="preserve">the </w:t>
      </w:r>
      <w:r w:rsidRPr="005D4664">
        <w:rPr>
          <w:rFonts w:cstheme="minorHAnsi"/>
        </w:rPr>
        <w:t>ReQoL</w:t>
      </w:r>
    </w:p>
    <w:tbl>
      <w:tblPr>
        <w:tblW w:w="13824" w:type="dxa"/>
        <w:jc w:val="center"/>
        <w:tblLayout w:type="fixed"/>
        <w:tblLook w:val="04A0" w:firstRow="1" w:lastRow="0" w:firstColumn="1" w:lastColumn="0" w:noHBand="0" w:noVBand="1"/>
      </w:tblPr>
      <w:tblGrid>
        <w:gridCol w:w="4896"/>
        <w:gridCol w:w="864"/>
        <w:gridCol w:w="864"/>
        <w:gridCol w:w="864"/>
        <w:gridCol w:w="864"/>
        <w:gridCol w:w="864"/>
        <w:gridCol w:w="1309"/>
        <w:gridCol w:w="995"/>
        <w:gridCol w:w="1152"/>
        <w:gridCol w:w="1152"/>
      </w:tblGrid>
      <w:tr w:rsidR="0044755A" w:rsidRPr="005D4664" w14:paraId="0F21A03F" w14:textId="6C9C0479" w:rsidTr="0044755A">
        <w:trPr>
          <w:trHeight w:val="530"/>
          <w:jc w:val="center"/>
        </w:trPr>
        <w:tc>
          <w:tcPr>
            <w:tcW w:w="48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7677" w14:textId="60EA529A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b/>
                <w:color w:val="000000"/>
              </w:rPr>
              <w:t>Item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0630" w14:textId="67BC35EE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5D4664">
              <w:rPr>
                <w:rFonts w:eastAsia="Times New Roman" w:cstheme="minorHAnsi"/>
                <w:b/>
                <w:color w:val="000000"/>
              </w:rPr>
              <w:t>Response level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9865" w14:textId="0B003ADF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14:paraId="41D3CB63" w14:textId="5EF871C1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b/>
                <w:bCs/>
                <w:color w:val="000000"/>
              </w:rPr>
              <w:t>Item-total corr</w:t>
            </w:r>
            <w:r>
              <w:rPr>
                <w:rFonts w:eastAsia="Times New Roman" w:cstheme="minorHAnsi"/>
                <w:b/>
                <w:bCs/>
                <w:color w:val="000000"/>
              </w:rPr>
              <w:t>elation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A02D" w14:textId="61AB3823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14:paraId="752E5FE4" w14:textId="6392C5D2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b/>
                <w:bCs/>
                <w:color w:val="000000"/>
              </w:rPr>
              <w:t>alpha if item deleted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76D3EEE" w14:textId="089846F1" w:rsidR="0044755A" w:rsidRPr="00DB50EC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B50EC">
              <w:rPr>
                <w:rFonts w:eastAsia="Times New Roman" w:cstheme="minorHAnsi"/>
                <w:b/>
                <w:bCs/>
                <w:color w:val="000000"/>
              </w:rPr>
              <w:t>Skewness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86484C7" w14:textId="346E20A1" w:rsidR="0044755A" w:rsidRPr="00DB50EC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B50EC">
              <w:rPr>
                <w:rFonts w:eastAsia="Times New Roman" w:cstheme="minorHAnsi"/>
                <w:b/>
                <w:bCs/>
                <w:color w:val="000000"/>
              </w:rPr>
              <w:t>kurtosis</w:t>
            </w:r>
          </w:p>
        </w:tc>
      </w:tr>
      <w:tr w:rsidR="0044755A" w:rsidRPr="005D4664" w14:paraId="2DE5F923" w14:textId="265CED41" w:rsidTr="0044755A">
        <w:trPr>
          <w:trHeight w:val="1025"/>
          <w:jc w:val="center"/>
        </w:trPr>
        <w:tc>
          <w:tcPr>
            <w:tcW w:w="48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5274" w14:textId="468C8D0A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DD25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D4664">
              <w:rPr>
                <w:rFonts w:eastAsia="Times New Roman" w:cstheme="minorHAnsi"/>
                <w:b/>
                <w:bCs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A656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D4664">
              <w:rPr>
                <w:rFonts w:eastAsia="Times New Roman" w:cstheme="minorHAnsi"/>
                <w:b/>
                <w:bCs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1F89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D4664">
              <w:rPr>
                <w:rFonts w:eastAsia="Times New Roman" w:cstheme="minorHAnsi"/>
                <w:b/>
                <w:bCs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B2FE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D4664">
              <w:rPr>
                <w:rFonts w:eastAsia="Times New Roman" w:cstheme="minorHAnsi"/>
                <w:b/>
                <w:bCs/>
                <w:color w:val="000000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AD84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D4664">
              <w:rPr>
                <w:rFonts w:eastAsia="Times New Roman" w:cstheme="minorHAnsi"/>
                <w:b/>
                <w:bCs/>
                <w:color w:val="000000"/>
              </w:rPr>
              <w:t>4</w:t>
            </w:r>
          </w:p>
        </w:tc>
        <w:tc>
          <w:tcPr>
            <w:tcW w:w="13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EFCE8" w14:textId="54A7D311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1777" w14:textId="7211ABFF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3E3F2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69EC5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44755A" w:rsidRPr="005D4664" w14:paraId="0B5AD4A9" w14:textId="136B5E04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8370" w14:textId="2521109A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ound it difficult to get started with everyday task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43B8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6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B021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A400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4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6ED0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7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0118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76.2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D2BC4" w14:textId="3CA067A9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C29D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92B59" w14:textId="153649A5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27E52" w14:textId="5EB402AD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8</w:t>
            </w:r>
          </w:p>
        </w:tc>
      </w:tr>
      <w:tr w:rsidR="0044755A" w:rsidRPr="005D4664" w14:paraId="0816F88C" w14:textId="147D0912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FFC8" w14:textId="4796CE75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able to trust othe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71D3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2.6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8125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7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4BF3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0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6525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44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1B4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5.4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CE897" w14:textId="5F1F741F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D534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9934F" w14:textId="3AD7887B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1C518" w14:textId="799BA428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bookmarkStart w:id="0" w:name="_GoBack"/>
        <w:bookmarkEnd w:id="0"/>
      </w:tr>
      <w:tr w:rsidR="0044755A" w:rsidRPr="005D4664" w14:paraId="2DEED657" w14:textId="4EE9B93E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BF5D" w14:textId="341F3143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unable to cop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4EF1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4CA4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084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9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017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8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BC87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59.8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45577" w14:textId="6B9BF091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A160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CBE54" w14:textId="62F58BB0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44D5F" w14:textId="00FCD434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</w:tr>
      <w:tr w:rsidR="0044755A" w:rsidRPr="005D4664" w14:paraId="10C5D3F0" w14:textId="053E41B8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81D3" w14:textId="5A34CB66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could to the things I wanted to d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5AA9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6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EB86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4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3D42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8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F50D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40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D906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1.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8AE95" w14:textId="6BEF5C7E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8876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21C2D" w14:textId="7E658CA1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BE75E" w14:textId="18D0F01B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</w:t>
            </w:r>
          </w:p>
        </w:tc>
      </w:tr>
      <w:tr w:rsidR="0044755A" w:rsidRPr="005D4664" w14:paraId="7E35487D" w14:textId="488FA727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5317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happ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55F9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3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0946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0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97C5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3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5C80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34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5EC2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8.2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D3EE7" w14:textId="4B4967D5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0075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17745" w14:textId="22980551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C5092" w14:textId="3D10AF2C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</w:p>
        </w:tc>
      </w:tr>
      <w:tr w:rsidR="0044755A" w:rsidRPr="005D4664" w14:paraId="4BCC0816" w14:textId="0E3E9AFC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E842" w14:textId="3C7B4E60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thought my life was not worth livin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07C3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B13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2C21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C5F5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6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04E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88.6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4B68E" w14:textId="511AE17C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1B9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1C867" w14:textId="441CEE0C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C6415" w14:textId="24E50BA4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44755A" w:rsidRPr="005D4664" w14:paraId="7808285C" w14:textId="647D4B55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1AB7" w14:textId="36022C2A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enjoyed what I di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DFCE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8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CF74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5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8B74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7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B3CA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42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0D46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6.6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64632" w14:textId="51C0320F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C4A7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D727F" w14:textId="01FC5EC9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FF03E" w14:textId="49CCEE14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</w:tr>
      <w:tr w:rsidR="0044755A" w:rsidRPr="005D4664" w14:paraId="5CDB6F7D" w14:textId="18130FFA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4EA0" w14:textId="1AC85AE4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hopeful about my futur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3E0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1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17D1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0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9561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0.6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65A8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6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B972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0.6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E9F37" w14:textId="38E1234F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CF81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B5C98" w14:textId="55D663C9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8A28B" w14:textId="1CBF03CB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2</w:t>
            </w:r>
          </w:p>
        </w:tc>
      </w:tr>
      <w:tr w:rsidR="0044755A" w:rsidRPr="005D4664" w14:paraId="63BD80BE" w14:textId="154D9C48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F044" w14:textId="0A941254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lonel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4315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696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.6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4A8B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8.6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AF6F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1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EF3F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68.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6E10B" w14:textId="4BF54271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32C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B1304" w14:textId="67013A31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713193" w14:textId="3522538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44755A" w:rsidRPr="005D4664" w14:paraId="373C02F3" w14:textId="5808D142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E18C" w14:textId="3FDEBECD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confident in myself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A09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6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581D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2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2967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6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183A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37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51AB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8.6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D935F" w14:textId="712AC043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641A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51BC8" w14:textId="00EB20D6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0A711" w14:textId="57576D75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</w:tr>
      <w:tr w:rsidR="0044755A" w:rsidRPr="005D4664" w14:paraId="2F971296" w14:textId="478F2F8B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0563" w14:textId="4C96BD2A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did things I found rewardin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6A06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2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57D2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3.6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0602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9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31BA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40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6C7D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4.8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A7D7E" w14:textId="43B1EE14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33C0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30951" w14:textId="500F18CA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FCA07" w14:textId="6E36E94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</w:tr>
      <w:tr w:rsidR="0044755A" w:rsidRPr="005D4664" w14:paraId="56F04B33" w14:textId="4D4D89E0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C30E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avoided things I needed to d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E3A1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4E69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F175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3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CAC6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5.6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13C1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79.6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16540" w14:textId="245995DF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3F89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46C82" w14:textId="4BA03836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F3696" w14:textId="5C994D5A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7</w:t>
            </w:r>
          </w:p>
        </w:tc>
      </w:tr>
      <w:tr w:rsidR="0044755A" w:rsidRPr="005D4664" w14:paraId="30483D0F" w14:textId="1AEFC5E9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DAF6" w14:textId="0C011952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irritate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FDBD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047E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1E88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0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0931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3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8913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64.4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52893" w14:textId="605ECA6C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6BA3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B10BA" w14:textId="00395874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84EF6" w14:textId="33031D0D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</w:tr>
      <w:tr w:rsidR="0044755A" w:rsidRPr="005D4664" w14:paraId="04DB6EB4" w14:textId="68E76540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310E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like a failur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C04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1820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487D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941D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6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F8EB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92.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7B25F" w14:textId="4D041EE6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AD9E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C7D41" w14:textId="197E5D6F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2435B9" w14:textId="1FD327CB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1</w:t>
            </w:r>
          </w:p>
        </w:tc>
      </w:tr>
      <w:tr w:rsidR="0044755A" w:rsidRPr="005D4664" w14:paraId="27A84D4E" w14:textId="6E92F32C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9CDF" w14:textId="5A97584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in control of my lif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FAAB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30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3C12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0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8975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4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1E5A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8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3C29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4.8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FE143" w14:textId="2BF979CD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A4B4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610CD" w14:textId="02AA60A1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87CF4E" w14:textId="5D49B7B5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9</w:t>
            </w:r>
          </w:p>
        </w:tc>
      </w:tr>
      <w:tr w:rsidR="0044755A" w:rsidRPr="005D4664" w14:paraId="63A47231" w14:textId="54D61697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80D9" w14:textId="74F34EEA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terrifie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0B07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F1A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1D23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7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B6C1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5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11A9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73.8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BD4F2" w14:textId="6A71CABC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1431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C833E" w14:textId="701995F0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D8AAE" w14:textId="2099FA59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</w:t>
            </w:r>
          </w:p>
        </w:tc>
      </w:tr>
      <w:tr w:rsidR="0044755A" w:rsidRPr="005D4664" w14:paraId="4E797AD4" w14:textId="4B9CD7BE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AC33" w14:textId="44B7C8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anxio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F7A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3E7A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.6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A29D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5.4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4822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7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3E28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75.4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8D1C7" w14:textId="48C877D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8905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20D5B" w14:textId="4E25DA02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0D5E93" w14:textId="1D2968FA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5</w:t>
            </w:r>
          </w:p>
        </w:tc>
      </w:tr>
      <w:tr w:rsidR="0044755A" w:rsidRPr="005D4664" w14:paraId="71B557D1" w14:textId="639C1F8D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F414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had problems with my slee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6DAB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211E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5.2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8099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3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3B6E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7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E099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62.6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F4A9D" w14:textId="4E3005E5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335D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6E374B" w14:textId="58AD0806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34BD8" w14:textId="0119B9C8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44755A" w:rsidRPr="005D4664" w14:paraId="70E608B5" w14:textId="79F956F6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CF75" w14:textId="56E001EF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elt cal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8FF3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24.8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2BF3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5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FED7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2.6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57B8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39.6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10F9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8.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4B2FA" w14:textId="2EA4A920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02FA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CA988" w14:textId="52F8DAD6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A096F" w14:textId="2FF031E4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1</w:t>
            </w:r>
          </w:p>
        </w:tc>
      </w:tr>
      <w:tr w:rsidR="0044755A" w:rsidRPr="005D4664" w14:paraId="53DB9687" w14:textId="40E54E25" w:rsidTr="0044755A">
        <w:trPr>
          <w:trHeight w:val="300"/>
          <w:jc w:val="center"/>
        </w:trPr>
        <w:tc>
          <w:tcPr>
            <w:tcW w:w="4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0A6E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I found it hard to concentra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EF68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53A2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2214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4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23E6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18.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DEBC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77.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61CD5" w14:textId="2080F4B3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0AFF" w14:textId="77777777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D4664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F4F31" w14:textId="2CB6B738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3B1B1" w14:textId="789FAC71" w:rsidR="0044755A" w:rsidRPr="005D4664" w:rsidRDefault="0044755A" w:rsidP="0044755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6</w:t>
            </w:r>
          </w:p>
        </w:tc>
      </w:tr>
    </w:tbl>
    <w:p w14:paraId="2A2A943B" w14:textId="77777777" w:rsidR="00705729" w:rsidRPr="005D4664" w:rsidRDefault="00705729" w:rsidP="00705729">
      <w:pPr>
        <w:spacing w:after="0" w:line="240" w:lineRule="auto"/>
        <w:rPr>
          <w:rFonts w:cstheme="minorHAnsi"/>
        </w:rPr>
        <w:sectPr w:rsidR="00705729" w:rsidRPr="005D4664" w:rsidSect="00411D10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3B87D21C" w14:textId="3C262A2B" w:rsidR="006B1D95" w:rsidRDefault="00705729" w:rsidP="000733C8">
      <w:pPr>
        <w:spacing w:after="0" w:line="240" w:lineRule="auto"/>
        <w:rPr>
          <w:rFonts w:cstheme="minorHAnsi"/>
        </w:rPr>
      </w:pPr>
      <w:r w:rsidRPr="005D4664">
        <w:rPr>
          <w:rFonts w:cstheme="minorHAnsi"/>
        </w:rPr>
        <w:lastRenderedPageBreak/>
        <w:t>Table S</w:t>
      </w:r>
      <w:r w:rsidR="00010A45">
        <w:rPr>
          <w:rFonts w:cstheme="minorHAnsi"/>
        </w:rPr>
        <w:t>4</w:t>
      </w:r>
      <w:r w:rsidRPr="005D4664">
        <w:rPr>
          <w:rFonts w:eastAsia="DengXian" w:cstheme="minorHAnsi"/>
        </w:rPr>
        <w:t xml:space="preserve"> DIF analysis on age</w:t>
      </w:r>
      <w:r w:rsidR="00FD6913">
        <w:rPr>
          <w:rFonts w:eastAsia="DengXian" w:cstheme="minorHAnsi"/>
        </w:rPr>
        <w:t xml:space="preserve"> and sex</w:t>
      </w:r>
    </w:p>
    <w:tbl>
      <w:tblPr>
        <w:tblW w:w="11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2"/>
        <w:gridCol w:w="3600"/>
        <w:gridCol w:w="1592"/>
        <w:gridCol w:w="1592"/>
        <w:gridCol w:w="1592"/>
        <w:gridCol w:w="1592"/>
      </w:tblGrid>
      <w:tr w:rsidR="000733C8" w:rsidRPr="006B1D95" w14:paraId="13AB6771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</w:tcPr>
          <w:p w14:paraId="0CEC686C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0" w:type="dxa"/>
            <w:vAlign w:val="center"/>
          </w:tcPr>
          <w:p w14:paraId="696B8FEC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4" w:type="dxa"/>
            <w:gridSpan w:val="2"/>
            <w:shd w:val="clear" w:color="auto" w:fill="auto"/>
            <w:noWrap/>
            <w:vAlign w:val="center"/>
          </w:tcPr>
          <w:p w14:paraId="4B66214A" w14:textId="77777777" w:rsidR="000733C8" w:rsidRPr="00FD6913" w:rsidRDefault="000733C8" w:rsidP="000733C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</w:rPr>
            </w:pPr>
            <w:r w:rsidRPr="00FD6913">
              <w:rPr>
                <w:rFonts w:eastAsia="Times New Roman" w:cstheme="minorHAnsi"/>
                <w:b/>
                <w:i/>
                <w:color w:val="000000"/>
                <w:sz w:val="20"/>
              </w:rPr>
              <w:t>p</w:t>
            </w:r>
            <w:r w:rsidRPr="00FD6913">
              <w:rPr>
                <w:rFonts w:eastAsia="Times New Roman" w:cstheme="minorHAnsi"/>
                <w:b/>
                <w:color w:val="000000"/>
                <w:sz w:val="20"/>
              </w:rPr>
              <w:t>-value of</w:t>
            </w:r>
          </w:p>
          <w:p w14:paraId="04D716F3" w14:textId="2817E81B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913">
              <w:rPr>
                <w:rFonts w:eastAsia="Times New Roman" w:cstheme="minorHAnsi"/>
                <w:b/>
                <w:color w:val="000000"/>
                <w:sz w:val="20"/>
              </w:rPr>
              <w:t>the Chi-square test</w:t>
            </w:r>
          </w:p>
        </w:tc>
        <w:tc>
          <w:tcPr>
            <w:tcW w:w="3184" w:type="dxa"/>
            <w:gridSpan w:val="2"/>
            <w:shd w:val="clear" w:color="auto" w:fill="auto"/>
            <w:noWrap/>
            <w:vAlign w:val="center"/>
          </w:tcPr>
          <w:p w14:paraId="78EF6966" w14:textId="27E2D840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D6913">
              <w:rPr>
                <w:rFonts w:eastAsia="Times New Roman" w:cstheme="minorHAnsi"/>
                <w:b/>
                <w:color w:val="000000"/>
                <w:sz w:val="20"/>
              </w:rPr>
              <w:t>McFadden R</w:t>
            </w:r>
            <w:r w:rsidRPr="00FD6913">
              <w:rPr>
                <w:rFonts w:eastAsia="Times New Roman" w:cstheme="minorHAnsi"/>
                <w:b/>
                <w:color w:val="000000"/>
                <w:sz w:val="20"/>
                <w:vertAlign w:val="superscript"/>
              </w:rPr>
              <w:t>2</w:t>
            </w:r>
          </w:p>
        </w:tc>
      </w:tr>
      <w:tr w:rsidR="000733C8" w:rsidRPr="006B1D95" w14:paraId="67FFCB3A" w14:textId="77777777" w:rsidTr="000733C8">
        <w:trPr>
          <w:trHeight w:val="665"/>
          <w:jc w:val="center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09FD8D5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item</w:t>
            </w:r>
          </w:p>
        </w:tc>
        <w:tc>
          <w:tcPr>
            <w:tcW w:w="3600" w:type="dxa"/>
            <w:vAlign w:val="center"/>
          </w:tcPr>
          <w:p w14:paraId="5490A613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F4E1848" w14:textId="1FFEF724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 vs. M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2063EC6" w14:textId="17682026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2 vs. M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3F65E27" w14:textId="77777777" w:rsidR="000733C8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pseudo12.</w:t>
            </w:r>
          </w:p>
          <w:p w14:paraId="7F72F5D6" w14:textId="19783783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McFadden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8BABAAB" w14:textId="77777777" w:rsidR="000733C8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pseudo23.</w:t>
            </w:r>
          </w:p>
          <w:p w14:paraId="784E1EC8" w14:textId="0D86D58A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McFadden</w:t>
            </w:r>
          </w:p>
        </w:tc>
      </w:tr>
      <w:tr w:rsidR="000733C8" w:rsidRPr="006B1D95" w14:paraId="5FD64156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</w:tcPr>
          <w:p w14:paraId="0D84AEC1" w14:textId="272BA2D8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gative factor</w:t>
            </w:r>
          </w:p>
        </w:tc>
        <w:tc>
          <w:tcPr>
            <w:tcW w:w="3600" w:type="dxa"/>
            <w:vAlign w:val="center"/>
          </w:tcPr>
          <w:p w14:paraId="646147A4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630D85D" w14:textId="69650AEE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AE92EBF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57BF70E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FC190A1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733C8" w:rsidRPr="006B1D95" w14:paraId="0F8A8718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</w:tcPr>
          <w:p w14:paraId="0621C593" w14:textId="49037FBA" w:rsidR="000733C8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3600" w:type="dxa"/>
            <w:vAlign w:val="center"/>
          </w:tcPr>
          <w:p w14:paraId="57C404C4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8A559AA" w14:textId="1B1D8D5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A6DB09D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9FC244E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9099449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733C8" w:rsidRPr="006B1D95" w14:paraId="2ABD1FC1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B24518D" w14:textId="00461B66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733C8" w:rsidRPr="006B1D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600" w:type="dxa"/>
            <w:vAlign w:val="center"/>
          </w:tcPr>
          <w:p w14:paraId="77978D2A" w14:textId="7F59E66E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1C9">
              <w:rPr>
                <w:rFonts w:ascii="Calibri" w:eastAsia="Times New Roman" w:hAnsi="Calibri" w:cs="Calibri"/>
                <w:color w:val="000000"/>
              </w:rPr>
              <w:t>I felt like a failur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B597421" w14:textId="49211852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733C8">
              <w:rPr>
                <w:rFonts w:ascii="Calibri" w:eastAsia="Times New Roman" w:hAnsi="Calibri" w:cs="Calibri"/>
                <w:b/>
                <w:color w:val="000000"/>
              </w:rPr>
              <w:t>&lt;0.00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1C8CAAA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B1D95">
              <w:rPr>
                <w:rFonts w:ascii="Calibri" w:eastAsia="Times New Roman" w:hAnsi="Calibri" w:cs="Calibri"/>
                <w:b/>
                <w:color w:val="000000"/>
              </w:rPr>
              <w:t>0.000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067348F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063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258262C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0499</w:t>
            </w:r>
          </w:p>
        </w:tc>
      </w:tr>
      <w:tr w:rsidR="000733C8" w:rsidRPr="006B1D95" w14:paraId="7A2B37D6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4780AAD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0" w:type="dxa"/>
            <w:vAlign w:val="center"/>
          </w:tcPr>
          <w:p w14:paraId="28E9EA1A" w14:textId="77777777" w:rsidR="000733C8" w:rsidRPr="000F01C9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C3E6756" w14:textId="53BD86D1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10F3BF1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2E12363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2177D36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3C8" w:rsidRPr="006B1D95" w14:paraId="419EA188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70A07EC" w14:textId="523081E0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3600" w:type="dxa"/>
            <w:vAlign w:val="center"/>
          </w:tcPr>
          <w:p w14:paraId="3D545A28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6DEDA41" w14:textId="5067E8A1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E67AA35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5E5E08B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EE4264F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3C8" w:rsidRPr="006B1D95" w14:paraId="7DA4D3A9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9D9DC76" w14:textId="465945F8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600" w:type="dxa"/>
            <w:vAlign w:val="center"/>
          </w:tcPr>
          <w:p w14:paraId="1698CEF7" w14:textId="0E2D48B8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1C9">
              <w:rPr>
                <w:rFonts w:ascii="Calibri" w:eastAsia="Times New Roman" w:hAnsi="Calibri" w:cs="Calibri"/>
                <w:color w:val="000000"/>
              </w:rPr>
              <w:t>I avoided things I needed to do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5EB5C20" w14:textId="3DCA57D8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B1D95">
              <w:rPr>
                <w:rFonts w:ascii="Calibri" w:eastAsia="Times New Roman" w:hAnsi="Calibri" w:cs="Calibri"/>
                <w:b/>
                <w:color w:val="000000"/>
              </w:rPr>
              <w:t>0.000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13A3FD8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406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A61E85F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022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91C4C37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</w:tr>
      <w:tr w:rsidR="000733C8" w:rsidRPr="006B1D95" w14:paraId="613EFD06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758FA00" w14:textId="70FEFC52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600" w:type="dxa"/>
            <w:vAlign w:val="center"/>
          </w:tcPr>
          <w:p w14:paraId="090FAFAB" w14:textId="13B6E0E1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1C9">
              <w:rPr>
                <w:rFonts w:ascii="Calibri" w:eastAsia="Times New Roman" w:hAnsi="Calibri" w:cs="Calibri"/>
                <w:color w:val="000000"/>
              </w:rPr>
              <w:t>I felt anxious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B7B925C" w14:textId="4B11E875" w:rsidR="000733C8" w:rsidRPr="00665F0A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F0A">
              <w:rPr>
                <w:rFonts w:ascii="Calibri" w:eastAsia="Times New Roman" w:hAnsi="Calibri" w:cs="Calibri"/>
                <w:color w:val="000000"/>
              </w:rPr>
              <w:t>0.017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EAAD4BF" w14:textId="732534F4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733C8">
              <w:rPr>
                <w:rFonts w:ascii="Calibri" w:eastAsia="Times New Roman" w:hAnsi="Calibri" w:cs="Calibri"/>
                <w:b/>
                <w:color w:val="000000"/>
              </w:rPr>
              <w:t>&lt;0.00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2B7C9AC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FC0C47E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0351</w:t>
            </w:r>
          </w:p>
        </w:tc>
      </w:tr>
      <w:tr w:rsidR="000733C8" w:rsidRPr="006B1D95" w14:paraId="2F841178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87DB48F" w14:textId="7FDAFAAC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600" w:type="dxa"/>
            <w:vAlign w:val="center"/>
          </w:tcPr>
          <w:p w14:paraId="614383BD" w14:textId="1519E135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1C9">
              <w:rPr>
                <w:rFonts w:ascii="Calibri" w:eastAsia="Times New Roman" w:hAnsi="Calibri" w:cs="Calibri"/>
                <w:color w:val="000000"/>
              </w:rPr>
              <w:t>I had problems with my sleep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984A293" w14:textId="04A210C3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733C8">
              <w:rPr>
                <w:rFonts w:ascii="Calibri" w:eastAsia="Times New Roman" w:hAnsi="Calibri" w:cs="Calibri"/>
                <w:b/>
                <w:color w:val="000000"/>
              </w:rPr>
              <w:t>&lt;0.00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05DA5F7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925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5CDDD9A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019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5BB5A4C" w14:textId="6D4A899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733C8" w:rsidRPr="006B1D95" w14:paraId="7279B683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89EE5CF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0" w:type="dxa"/>
            <w:vAlign w:val="center"/>
          </w:tcPr>
          <w:p w14:paraId="7AFAE169" w14:textId="77777777" w:rsidR="000733C8" w:rsidRPr="000F01C9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2E31F67" w14:textId="0323442B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E3866CB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D7EAC5E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FA75BCE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3C8" w:rsidRPr="006B1D95" w14:paraId="11EC561A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</w:tcPr>
          <w:p w14:paraId="067AA004" w14:textId="082131EE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itive factor</w:t>
            </w:r>
          </w:p>
        </w:tc>
        <w:tc>
          <w:tcPr>
            <w:tcW w:w="3600" w:type="dxa"/>
            <w:vAlign w:val="center"/>
          </w:tcPr>
          <w:p w14:paraId="1A46F981" w14:textId="77777777" w:rsidR="000733C8" w:rsidRPr="000F01C9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9597F37" w14:textId="43D33FE4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9722412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F404B63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098D33B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3C8" w:rsidRPr="006B1D95" w14:paraId="6FB2EF00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25BC723" w14:textId="12123BF5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3600" w:type="dxa"/>
            <w:vAlign w:val="center"/>
          </w:tcPr>
          <w:p w14:paraId="17D57821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5F353D1" w14:textId="4570EA33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2E36B6A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B2552DF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1E8EC02" w14:textId="77777777" w:rsidR="000733C8" w:rsidRPr="006B1D95" w:rsidRDefault="000733C8" w:rsidP="0007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3C8" w:rsidRPr="006B1D95" w14:paraId="5A10ADD5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E87D0E1" w14:textId="4E521BFA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600" w:type="dxa"/>
            <w:vAlign w:val="center"/>
          </w:tcPr>
          <w:p w14:paraId="2DEE42B9" w14:textId="1EDBF9D9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1C9">
              <w:rPr>
                <w:rFonts w:ascii="Calibri" w:eastAsia="Times New Roman" w:hAnsi="Calibri" w:cs="Calibri"/>
                <w:color w:val="000000"/>
              </w:rPr>
              <w:t>I felt happy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B652791" w14:textId="6451B734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B1D95">
              <w:rPr>
                <w:rFonts w:ascii="Calibri" w:eastAsia="Times New Roman" w:hAnsi="Calibri" w:cs="Calibri"/>
                <w:b/>
                <w:color w:val="000000"/>
              </w:rPr>
              <w:t>0.001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2ABF217" w14:textId="77777777" w:rsidR="000733C8" w:rsidRPr="00CA748C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748C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63D5387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006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9BA45B2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</w:tr>
      <w:tr w:rsidR="000733C8" w:rsidRPr="006B1D95" w14:paraId="25CCB526" w14:textId="77777777" w:rsidTr="000733C8">
        <w:trPr>
          <w:trHeight w:val="300"/>
          <w:jc w:val="center"/>
        </w:trPr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CE99AFF" w14:textId="6E2443B3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600" w:type="dxa"/>
            <w:vAlign w:val="center"/>
          </w:tcPr>
          <w:p w14:paraId="62C954AF" w14:textId="514566CD" w:rsidR="000733C8" w:rsidRPr="006B1D95" w:rsidRDefault="000F01C9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01C9">
              <w:rPr>
                <w:rFonts w:ascii="Calibri" w:eastAsia="Times New Roman" w:hAnsi="Calibri" w:cs="Calibri"/>
                <w:color w:val="000000"/>
              </w:rPr>
              <w:t>I felt in control of my lif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8EC0194" w14:textId="33F540F2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922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105558B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B1D95">
              <w:rPr>
                <w:rFonts w:ascii="Calibri" w:eastAsia="Times New Roman" w:hAnsi="Calibri" w:cs="Calibri"/>
                <w:b/>
                <w:color w:val="000000"/>
              </w:rPr>
              <w:t>0.000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FB2D58C" w14:textId="56D46D0E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AB751DF" w14:textId="77777777" w:rsidR="000733C8" w:rsidRPr="006B1D95" w:rsidRDefault="000733C8" w:rsidP="0007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1D95">
              <w:rPr>
                <w:rFonts w:ascii="Calibri" w:eastAsia="Times New Roman" w:hAnsi="Calibri" w:cs="Calibri"/>
                <w:color w:val="000000"/>
              </w:rPr>
              <w:t>0.0084</w:t>
            </w:r>
          </w:p>
        </w:tc>
      </w:tr>
    </w:tbl>
    <w:p w14:paraId="03B11CB9" w14:textId="77777777" w:rsidR="000733C8" w:rsidRPr="005D4664" w:rsidRDefault="000733C8" w:rsidP="000733C8">
      <w:pPr>
        <w:spacing w:after="0" w:line="240" w:lineRule="auto"/>
        <w:ind w:left="432" w:firstLine="18"/>
        <w:rPr>
          <w:rFonts w:eastAsia="DengXian" w:cstheme="minorHAnsi"/>
        </w:rPr>
      </w:pPr>
      <w:r w:rsidRPr="005D4664">
        <w:rPr>
          <w:rFonts w:eastAsia="DengXian" w:cstheme="minorHAnsi"/>
        </w:rPr>
        <w:t>Note: significant result of M1 vs. M2 indicate uniform DIF; significant result of M2 vs. M3 indicate non-uniform DIF. McFadden’s R2 &lt;0.13 indicates negligible effect size</w:t>
      </w:r>
      <w:r>
        <w:rPr>
          <w:rFonts w:eastAsia="DengXian" w:cstheme="minorHAnsi"/>
        </w:rPr>
        <w:t xml:space="preserve">; </w:t>
      </w:r>
      <w:r w:rsidRPr="005D4664">
        <w:rPr>
          <w:rFonts w:eastAsia="DengXian" w:cstheme="minorHAnsi"/>
        </w:rPr>
        <w:t>Bold value indicates significant results</w:t>
      </w:r>
    </w:p>
    <w:p w14:paraId="1B27408C" w14:textId="34019397" w:rsidR="006B1D95" w:rsidRPr="005D4664" w:rsidRDefault="006B1D95" w:rsidP="00705729">
      <w:pPr>
        <w:spacing w:after="0" w:line="240" w:lineRule="auto"/>
        <w:ind w:left="432"/>
        <w:rPr>
          <w:rFonts w:cstheme="minorHAnsi"/>
        </w:rPr>
        <w:sectPr w:rsidR="006B1D95" w:rsidRPr="005D4664" w:rsidSect="00411D10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0D1539AA" w14:textId="3FB01661" w:rsidR="00535F85" w:rsidRPr="005D4664" w:rsidRDefault="00535F85" w:rsidP="00705729">
      <w:pPr>
        <w:spacing w:after="0" w:line="240" w:lineRule="auto"/>
        <w:ind w:left="432"/>
        <w:rPr>
          <w:rFonts w:cstheme="minorHAnsi"/>
        </w:rPr>
      </w:pPr>
    </w:p>
    <w:p w14:paraId="61575D54" w14:textId="6FA45467" w:rsidR="00535F85" w:rsidRPr="005D4664" w:rsidRDefault="00535F85" w:rsidP="00705729">
      <w:pPr>
        <w:spacing w:after="0" w:line="240" w:lineRule="auto"/>
        <w:ind w:left="432"/>
        <w:rPr>
          <w:rFonts w:cstheme="minorHAnsi"/>
        </w:rPr>
      </w:pPr>
    </w:p>
    <w:p w14:paraId="566A2593" w14:textId="77777777" w:rsidR="00535F85" w:rsidRPr="005D4664" w:rsidRDefault="00535F85" w:rsidP="00535F85">
      <w:pPr>
        <w:rPr>
          <w:rFonts w:eastAsia="DengXian" w:cstheme="minorHAnsi"/>
        </w:rPr>
      </w:pPr>
      <w:r w:rsidRPr="005D4664">
        <w:rPr>
          <w:rFonts w:eastAsia="DengXian" w:cstheme="minorHAnsi"/>
          <w:noProof/>
        </w:rPr>
        <w:drawing>
          <wp:inline distT="0" distB="0" distL="0" distR="0" wp14:anchorId="41304F2B" wp14:editId="755A0B7F">
            <wp:extent cx="3538903" cy="511175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char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3453" cy="5118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06B04" w14:textId="352A9466" w:rsidR="00175987" w:rsidRDefault="00535F85" w:rsidP="00175987">
      <w:pPr>
        <w:rPr>
          <w:rFonts w:cstheme="minorHAnsi"/>
          <w:color w:val="333333"/>
          <w:shd w:val="clear" w:color="auto" w:fill="FFFFFF"/>
        </w:rPr>
      </w:pPr>
      <w:r w:rsidRPr="005D4664">
        <w:rPr>
          <w:rFonts w:cstheme="minorHAnsi"/>
        </w:rPr>
        <w:t>Figure S1</w:t>
      </w:r>
      <w:r w:rsidR="00175987" w:rsidRPr="005D4664">
        <w:rPr>
          <w:rFonts w:cstheme="minorHAnsi"/>
        </w:rPr>
        <w:t xml:space="preserve"> </w:t>
      </w:r>
      <w:r w:rsidR="00175987" w:rsidRPr="005D4664">
        <w:rPr>
          <w:rFonts w:cstheme="minorHAnsi"/>
          <w:color w:val="333333"/>
          <w:shd w:val="clear" w:color="auto" w:fill="FFFFFF"/>
        </w:rPr>
        <w:t xml:space="preserve">Flowchart of the </w:t>
      </w:r>
      <w:r w:rsidR="00FD6913">
        <w:rPr>
          <w:rFonts w:cstheme="minorHAnsi"/>
          <w:color w:val="333333"/>
          <w:shd w:val="clear" w:color="auto" w:fill="FFFFFF"/>
        </w:rPr>
        <w:t>participant</w:t>
      </w:r>
      <w:r w:rsidR="00175987" w:rsidRPr="005D4664">
        <w:rPr>
          <w:rFonts w:cstheme="minorHAnsi"/>
          <w:color w:val="333333"/>
          <w:shd w:val="clear" w:color="auto" w:fill="FFFFFF"/>
        </w:rPr>
        <w:t xml:space="preserve"> recruitment and selection process</w:t>
      </w:r>
    </w:p>
    <w:p w14:paraId="3D8BE8B1" w14:textId="77777777" w:rsidR="0044755A" w:rsidRPr="005D4664" w:rsidRDefault="0044755A" w:rsidP="00175987">
      <w:pPr>
        <w:rPr>
          <w:rFonts w:cstheme="minorHAnsi"/>
          <w:color w:val="333333"/>
          <w:shd w:val="clear" w:color="auto" w:fill="FFFFFF"/>
        </w:rPr>
      </w:pPr>
    </w:p>
    <w:p w14:paraId="5EB56F46" w14:textId="77777777" w:rsidR="00175987" w:rsidRPr="005D4664" w:rsidRDefault="00175987" w:rsidP="00175987">
      <w:pPr>
        <w:spacing w:after="0" w:line="240" w:lineRule="auto"/>
        <w:rPr>
          <w:rFonts w:cstheme="minorHAnsi"/>
        </w:rPr>
        <w:sectPr w:rsidR="00175987" w:rsidRPr="005D4664" w:rsidSect="00175987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7B145664" w14:textId="3A5099E7" w:rsidR="00175987" w:rsidRPr="005D4664" w:rsidRDefault="00175987" w:rsidP="00175987">
      <w:pPr>
        <w:spacing w:after="0" w:line="240" w:lineRule="auto"/>
        <w:rPr>
          <w:rFonts w:cstheme="minorHAnsi"/>
        </w:rPr>
      </w:pPr>
    </w:p>
    <w:p w14:paraId="79ADF05E" w14:textId="77777777" w:rsidR="00175987" w:rsidRPr="005D4664" w:rsidRDefault="00175987" w:rsidP="00175987">
      <w:pPr>
        <w:rPr>
          <w:rFonts w:cstheme="minorHAnsi"/>
          <w:color w:val="333333"/>
          <w:shd w:val="clear" w:color="auto" w:fill="FFFFFF"/>
        </w:rPr>
      </w:pPr>
      <w:r w:rsidRPr="005D4664">
        <w:rPr>
          <w:rFonts w:cstheme="minorHAnsi"/>
          <w:noProof/>
          <w:color w:val="333333"/>
          <w:shd w:val="clear" w:color="auto" w:fill="FFFFFF"/>
        </w:rPr>
        <w:drawing>
          <wp:inline distT="0" distB="0" distL="0" distR="0" wp14:anchorId="7C4A4433" wp14:editId="482749F8">
            <wp:extent cx="8229600" cy="4387850"/>
            <wp:effectExtent l="0" t="0" r="0" b="635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B41DB" w14:textId="72EE743A" w:rsidR="00175987" w:rsidRPr="005D4664" w:rsidRDefault="00175987" w:rsidP="00175987">
      <w:pPr>
        <w:rPr>
          <w:rFonts w:eastAsia="DengXian" w:cstheme="minorHAnsi"/>
        </w:rPr>
      </w:pPr>
      <w:r w:rsidRPr="005D4664">
        <w:rPr>
          <w:rFonts w:cstheme="minorHAnsi"/>
          <w:color w:val="333333"/>
          <w:shd w:val="clear" w:color="auto" w:fill="FFFFFF"/>
        </w:rPr>
        <w:t>Figure S2 Distribution of sum score of ReQoL measures and stratified according to factor </w:t>
      </w:r>
    </w:p>
    <w:p w14:paraId="673DDD8B" w14:textId="77777777" w:rsidR="005C2897" w:rsidRPr="005D4664" w:rsidRDefault="005C2897" w:rsidP="0044755A">
      <w:pPr>
        <w:spacing w:after="0" w:line="240" w:lineRule="auto"/>
        <w:rPr>
          <w:rFonts w:cstheme="minorHAnsi"/>
        </w:rPr>
      </w:pPr>
    </w:p>
    <w:sectPr w:rsidR="005C2897" w:rsidRPr="005D4664" w:rsidSect="0044755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96BCD6" w14:textId="77777777" w:rsidR="00665F0A" w:rsidRDefault="00665F0A" w:rsidP="00705729">
      <w:pPr>
        <w:spacing w:after="0" w:line="240" w:lineRule="auto"/>
      </w:pPr>
      <w:r>
        <w:separator/>
      </w:r>
    </w:p>
  </w:endnote>
  <w:endnote w:type="continuationSeparator" w:id="0">
    <w:p w14:paraId="74FA442A" w14:textId="77777777" w:rsidR="00665F0A" w:rsidRDefault="00665F0A" w:rsidP="00705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474ABD" w14:textId="77777777" w:rsidR="00665F0A" w:rsidRDefault="00665F0A" w:rsidP="00705729">
      <w:pPr>
        <w:spacing w:after="0" w:line="240" w:lineRule="auto"/>
      </w:pPr>
      <w:r>
        <w:separator/>
      </w:r>
    </w:p>
  </w:footnote>
  <w:footnote w:type="continuationSeparator" w:id="0">
    <w:p w14:paraId="6796C664" w14:textId="77777777" w:rsidR="00665F0A" w:rsidRDefault="00665F0A" w:rsidP="00705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E02"/>
    <w:rsid w:val="00010A45"/>
    <w:rsid w:val="00031E40"/>
    <w:rsid w:val="000733C8"/>
    <w:rsid w:val="000B3BE0"/>
    <w:rsid w:val="000F01C9"/>
    <w:rsid w:val="00175987"/>
    <w:rsid w:val="001A6104"/>
    <w:rsid w:val="001F2C09"/>
    <w:rsid w:val="00286C2E"/>
    <w:rsid w:val="00353DD8"/>
    <w:rsid w:val="003D6E02"/>
    <w:rsid w:val="00411D10"/>
    <w:rsid w:val="0044755A"/>
    <w:rsid w:val="004F484A"/>
    <w:rsid w:val="00535F85"/>
    <w:rsid w:val="005C2897"/>
    <w:rsid w:val="005D4664"/>
    <w:rsid w:val="00665F0A"/>
    <w:rsid w:val="006B1D95"/>
    <w:rsid w:val="00705729"/>
    <w:rsid w:val="007B54F7"/>
    <w:rsid w:val="00810265"/>
    <w:rsid w:val="00870EAC"/>
    <w:rsid w:val="0089078D"/>
    <w:rsid w:val="008A1EDA"/>
    <w:rsid w:val="009341AC"/>
    <w:rsid w:val="00A4570A"/>
    <w:rsid w:val="00B17ABD"/>
    <w:rsid w:val="00B911E6"/>
    <w:rsid w:val="00CA748C"/>
    <w:rsid w:val="00CC5633"/>
    <w:rsid w:val="00D07C6E"/>
    <w:rsid w:val="00D71DFB"/>
    <w:rsid w:val="00D86333"/>
    <w:rsid w:val="00D977BC"/>
    <w:rsid w:val="00DB50EC"/>
    <w:rsid w:val="00DC7549"/>
    <w:rsid w:val="00EB60D5"/>
    <w:rsid w:val="00EC41DC"/>
    <w:rsid w:val="00F049F3"/>
    <w:rsid w:val="00F569AA"/>
    <w:rsid w:val="00FB6CAC"/>
    <w:rsid w:val="00FD6913"/>
    <w:rsid w:val="00FE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E6AFF"/>
  <w15:chartTrackingRefBased/>
  <w15:docId w15:val="{0C3230AA-C4DC-4D85-AE3F-3E815CC14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7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729"/>
  </w:style>
  <w:style w:type="paragraph" w:styleId="Footer">
    <w:name w:val="footer"/>
    <w:basedOn w:val="Normal"/>
    <w:link w:val="FooterChar"/>
    <w:uiPriority w:val="99"/>
    <w:unhideWhenUsed/>
    <w:rsid w:val="007057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729"/>
  </w:style>
  <w:style w:type="character" w:styleId="CommentReference">
    <w:name w:val="annotation reference"/>
    <w:basedOn w:val="DefaultParagraphFont"/>
    <w:uiPriority w:val="99"/>
    <w:semiHidden/>
    <w:unhideWhenUsed/>
    <w:rsid w:val="007B5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4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4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4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4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4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5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BA6942920AF24A8689E2367887A08E" ma:contentTypeVersion="10" ma:contentTypeDescription="Create a new document." ma:contentTypeScope="" ma:versionID="6ffc9ee3cc58bb35fb26fc86195386cf">
  <xsd:schema xmlns:xsd="http://www.w3.org/2001/XMLSchema" xmlns:xs="http://www.w3.org/2001/XMLSchema" xmlns:p="http://schemas.microsoft.com/office/2006/metadata/properties" xmlns:ns3="e516646d-03c9-406a-8958-55daad98905e" targetNamespace="http://schemas.microsoft.com/office/2006/metadata/properties" ma:root="true" ma:fieldsID="38f0c57d231aaab1651923b5d731e7a9" ns3:_="">
    <xsd:import namespace="e516646d-03c9-406a-8958-55daad9890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16646d-03c9-406a-8958-55daad9890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842AE-1393-4C12-B240-7254BCFE1A94}">
  <ds:schemaRefs>
    <ds:schemaRef ds:uri="http://schemas.microsoft.com/office/2006/metadata/properties"/>
    <ds:schemaRef ds:uri="http://purl.org/dc/dcmitype/"/>
    <ds:schemaRef ds:uri="http://purl.org/dc/elements/1.1/"/>
    <ds:schemaRef ds:uri="http://purl.org/dc/terms/"/>
    <ds:schemaRef ds:uri="e516646d-03c9-406a-8958-55daad98905e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61FB319D-CCF7-4013-946F-517EE640D2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16646d-03c9-406a-8958-55daad9890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CDB6ADC-693E-4CA3-8231-7BE52655719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48A8C4-64BD-49CB-81C3-7C560D511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49</Words>
  <Characters>427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Xu, Dr. (SPHPC)</dc:creator>
  <cp:keywords/>
  <dc:description/>
  <cp:lastModifiedBy>XU, Richard [RS]</cp:lastModifiedBy>
  <cp:revision>3</cp:revision>
  <dcterms:created xsi:type="dcterms:W3CDTF">2021-04-23T02:49:00Z</dcterms:created>
  <dcterms:modified xsi:type="dcterms:W3CDTF">2021-04-23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j</vt:lpwstr>
  </property>
  <property fmtid="{D5CDD505-2E9C-101B-9397-08002B2CF9AE}" pid="5" name="Mendeley Recent Style Name 1_1">
    <vt:lpwstr>BMJ</vt:lpwstr>
  </property>
  <property fmtid="{D5CDD505-2E9C-101B-9397-08002B2CF9AE}" pid="6" name="Mendeley Recent Style Id 2_1">
    <vt:lpwstr>http://csl.mendeley.com/styles/508529661/bmj-3</vt:lpwstr>
  </property>
  <property fmtid="{D5CDD505-2E9C-101B-9397-08002B2CF9AE}" pid="7" name="Mendeley Recent Style Name 2_1">
    <vt:lpwstr>BMJ - Richard</vt:lpwstr>
  </property>
  <property fmtid="{D5CDD505-2E9C-101B-9397-08002B2CF9AE}" pid="8" name="Mendeley Recent Style Id 3_1">
    <vt:lpwstr>http://csl.mendeley.com/styles/508529661/bmj</vt:lpwstr>
  </property>
  <property fmtid="{D5CDD505-2E9C-101B-9397-08002B2CF9AE}" pid="9" name="Mendeley Recent Style Name 3_1">
    <vt:lpwstr>BMJ - Richard XU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33BA6942920AF24A8689E2367887A08E</vt:lpwstr>
  </property>
</Properties>
</file>